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E5132" w14:textId="77777777" w:rsidR="006E3FDC" w:rsidRPr="00C17D8A" w:rsidRDefault="006E3FDC" w:rsidP="006E3FD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</w:t>
      </w:r>
      <w:r w:rsidRPr="00C17D8A">
        <w:rPr>
          <w:rFonts w:cstheme="minorHAnsi"/>
          <w:b/>
          <w:bCs/>
          <w:sz w:val="24"/>
          <w:szCs w:val="24"/>
        </w:rPr>
        <w:t xml:space="preserve"> 1: </w:t>
      </w:r>
      <w:r w:rsidRPr="00C17D8A">
        <w:rPr>
          <w:b/>
          <w:bCs/>
          <w:sz w:val="24"/>
          <w:szCs w:val="24"/>
        </w:rPr>
        <w:t xml:space="preserve">Interview schedule </w:t>
      </w:r>
    </w:p>
    <w:p w14:paraId="773DB0EB" w14:textId="77777777" w:rsidR="006E3FDC" w:rsidRPr="00164F46" w:rsidRDefault="006E3FDC" w:rsidP="006E3FDC">
      <w:pPr>
        <w:spacing w:after="0" w:line="240" w:lineRule="auto"/>
        <w:rPr>
          <w:b/>
        </w:rPr>
      </w:pPr>
      <w:r w:rsidRPr="00164F46">
        <w:rPr>
          <w:b/>
        </w:rPr>
        <w:t>Open</w:t>
      </w:r>
    </w:p>
    <w:p w14:paraId="14B92BB3" w14:textId="77777777" w:rsidR="006E3FDC" w:rsidRPr="00164F46" w:rsidRDefault="006E3FDC" w:rsidP="006E3FDC">
      <w:pPr>
        <w:spacing w:line="240" w:lineRule="auto"/>
        <w:rPr>
          <w:bCs/>
          <w:i/>
          <w:iCs/>
        </w:rPr>
      </w:pPr>
      <w:r w:rsidRPr="00164F46">
        <w:rPr>
          <w:bCs/>
          <w:i/>
          <w:iCs/>
        </w:rPr>
        <w:t>Introduction and purpose of interview</w:t>
      </w:r>
      <w:r>
        <w:rPr>
          <w:bCs/>
          <w:i/>
          <w:iCs/>
        </w:rPr>
        <w:t>.</w:t>
      </w:r>
    </w:p>
    <w:p w14:paraId="1ECE1D1D" w14:textId="77777777" w:rsidR="006E3FDC" w:rsidRPr="00404DD6" w:rsidRDefault="006E3FDC" w:rsidP="006E3FDC">
      <w:pPr>
        <w:spacing w:after="0" w:line="240" w:lineRule="auto"/>
        <w:rPr>
          <w:b/>
        </w:rPr>
      </w:pPr>
      <w:r>
        <w:rPr>
          <w:b/>
        </w:rPr>
        <w:t>Q</w:t>
      </w:r>
      <w:r w:rsidRPr="00404DD6">
        <w:rPr>
          <w:b/>
        </w:rPr>
        <w:t>uestions</w:t>
      </w:r>
    </w:p>
    <w:p w14:paraId="643FA605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>To start, could you please tell us about your role and your involvement in responsible/ethical investment?</w:t>
      </w:r>
    </w:p>
    <w:p w14:paraId="78D0E867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 xml:space="preserve">To what extent does the issue of healthy or environmentally sustainable food systems come up in your work in relation to responsible investment? </w:t>
      </w:r>
    </w:p>
    <w:p w14:paraId="0170A86A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 xml:space="preserve">Prompt: In what ways does it tend to come up?  </w:t>
      </w:r>
    </w:p>
    <w:p w14:paraId="59F99AAF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>Prompt: Are their particular dimensions of healthy and sustainable food systems that come up most often (e.g., sugar, obesity, animal welfare, deforestation related to agriculture etc.)</w:t>
      </w:r>
    </w:p>
    <w:p w14:paraId="57B023E9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 xml:space="preserve">Prompt: Why do you think that these particular issues get more attention? What do you think has driven this? </w:t>
      </w:r>
    </w:p>
    <w:p w14:paraId="1B5E7C03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 xml:space="preserve">Prompt: Is that a more recent thing that these issues have been talked about or has that been in the works for a while? </w:t>
      </w:r>
    </w:p>
    <w:p w14:paraId="12C834D1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>To what extent do you think the responsible investment community considers issues related to healthy and sustainable food systems in investment decision making?</w:t>
      </w:r>
    </w:p>
    <w:p w14:paraId="259EF278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 xml:space="preserve">Prompt: Are these issues considered more in some parts of the industry? If so, where? </w:t>
      </w:r>
    </w:p>
    <w:p w14:paraId="5DC8B671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>Are issues related to social justice in the food sector considered, such as slave labour or wage theft? If so, how and by whom?</w:t>
      </w:r>
    </w:p>
    <w:p w14:paraId="780BE683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>What are the drivers for consideration of healthy, sustainable food system issues in investment decision making?</w:t>
      </w:r>
    </w:p>
    <w:p w14:paraId="7B972B25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>Where issues related to healthy and sustainable (or socially just) food systems are considered in responsible investment, what types of data or metrics are used?</w:t>
      </w:r>
    </w:p>
    <w:p w14:paraId="715F1882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>Prompt: What are the sources of the data or metrics?</w:t>
      </w:r>
    </w:p>
    <w:p w14:paraId="683C2CFC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 xml:space="preserve">To what extent do companies report against issues related to healthy and sustainable food systems? </w:t>
      </w:r>
    </w:p>
    <w:p w14:paraId="67969FD4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 xml:space="preserve">Prompt: How do they do this? </w:t>
      </w:r>
    </w:p>
    <w:p w14:paraId="187E7184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>Prompt: Discuss more on internal vs external reporting, PRI, mandatory reporting</w:t>
      </w:r>
    </w:p>
    <w:p w14:paraId="45D5A534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 xml:space="preserve">For those investors that are considering these issues, where do you think these sit on the priority list? </w:t>
      </w:r>
    </w:p>
    <w:p w14:paraId="302F83F9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 xml:space="preserve">Are there opportunities for responsible investment to focus more on food-related issues to help drive a transition to healthy and sustainable food systems? </w:t>
      </w:r>
    </w:p>
    <w:p w14:paraId="29E6B742" w14:textId="77777777" w:rsidR="006E3FDC" w:rsidRDefault="006E3FDC" w:rsidP="006E3FDC">
      <w:pPr>
        <w:pStyle w:val="ListParagraph"/>
        <w:numPr>
          <w:ilvl w:val="1"/>
          <w:numId w:val="1"/>
        </w:numPr>
        <w:spacing w:line="240" w:lineRule="auto"/>
      </w:pPr>
      <w:r>
        <w:t xml:space="preserve">Prompt: What would need to happen in order to realise those opportunities?   </w:t>
      </w:r>
    </w:p>
    <w:p w14:paraId="1311239D" w14:textId="77777777" w:rsidR="006E3FDC" w:rsidRDefault="006E3FDC" w:rsidP="006E3FDC">
      <w:pPr>
        <w:pStyle w:val="ListParagraph"/>
        <w:numPr>
          <w:ilvl w:val="1"/>
          <w:numId w:val="1"/>
        </w:numPr>
        <w:spacing w:after="0" w:line="240" w:lineRule="auto"/>
      </w:pPr>
      <w:r>
        <w:t>Prompt: Are particular sections of the RI community showing more appetite than others?</w:t>
      </w:r>
    </w:p>
    <w:p w14:paraId="13900033" w14:textId="77777777" w:rsidR="006E3FDC" w:rsidRPr="00E5022C" w:rsidRDefault="006E3FDC" w:rsidP="006E3FDC">
      <w:pPr>
        <w:numPr>
          <w:ilvl w:val="0"/>
          <w:numId w:val="1"/>
        </w:numPr>
        <w:spacing w:after="0" w:line="240" w:lineRule="auto"/>
        <w:textAlignment w:val="center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Where might there be most </w:t>
      </w:r>
      <w:r w:rsidRPr="004D0517">
        <w:rPr>
          <w:rFonts w:cstheme="minorHAnsi"/>
          <w:lang w:eastAsia="en-AU"/>
        </w:rPr>
        <w:t xml:space="preserve">scope for the expansion of responsible investment that positively supports </w:t>
      </w:r>
      <w:r>
        <w:rPr>
          <w:rFonts w:cstheme="minorHAnsi"/>
          <w:lang w:eastAsia="en-AU"/>
        </w:rPr>
        <w:t>healthy</w:t>
      </w:r>
      <w:r w:rsidRPr="004D0517">
        <w:rPr>
          <w:rFonts w:cstheme="minorHAnsi"/>
          <w:lang w:eastAsia="en-AU"/>
        </w:rPr>
        <w:t xml:space="preserve"> and sustainable food system considerations, and/or divestment from industries and companies that negatively impact these considerations?</w:t>
      </w:r>
    </w:p>
    <w:p w14:paraId="166466EB" w14:textId="77777777" w:rsidR="006E3FDC" w:rsidRDefault="006E3FDC" w:rsidP="006E3FDC">
      <w:pPr>
        <w:pStyle w:val="ListParagraph"/>
        <w:numPr>
          <w:ilvl w:val="0"/>
          <w:numId w:val="1"/>
        </w:numPr>
        <w:spacing w:line="240" w:lineRule="auto"/>
      </w:pPr>
      <w:r>
        <w:t xml:space="preserve">What would you say are the key barriers to incorporating these issues into responsible investment in Australia? </w:t>
      </w:r>
    </w:p>
    <w:p w14:paraId="24CCF64D" w14:textId="77777777" w:rsidR="006E3FDC" w:rsidRDefault="006E3FDC" w:rsidP="006E3FDC">
      <w:pPr>
        <w:pStyle w:val="ListParagraph"/>
        <w:numPr>
          <w:ilvl w:val="0"/>
          <w:numId w:val="1"/>
        </w:numPr>
        <w:spacing w:after="0" w:line="240" w:lineRule="auto"/>
      </w:pPr>
      <w:r>
        <w:t>Can you think of any ways that we as researchers could help to support these issues being incorporated into responsible investment?</w:t>
      </w:r>
    </w:p>
    <w:p w14:paraId="198F0918" w14:textId="6611B2E6" w:rsidR="00927B1E" w:rsidRDefault="006E3FDC" w:rsidP="006E3FDC">
      <w:r>
        <w:rPr>
          <w:b/>
        </w:rPr>
        <w:t>Close</w:t>
      </w:r>
    </w:p>
    <w:sectPr w:rsidR="00927B1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AD0C9" w14:textId="77777777" w:rsidR="006E3FDC" w:rsidRDefault="006E3FDC" w:rsidP="006E3FDC">
      <w:pPr>
        <w:spacing w:after="0" w:line="240" w:lineRule="auto"/>
      </w:pPr>
      <w:r>
        <w:separator/>
      </w:r>
    </w:p>
  </w:endnote>
  <w:endnote w:type="continuationSeparator" w:id="0">
    <w:p w14:paraId="012FC895" w14:textId="77777777" w:rsidR="006E3FDC" w:rsidRDefault="006E3FDC" w:rsidP="006E3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CD9C5" w14:textId="77777777" w:rsidR="006E3FDC" w:rsidRDefault="006E3FDC" w:rsidP="006E3FDC">
      <w:pPr>
        <w:spacing w:after="0" w:line="240" w:lineRule="auto"/>
      </w:pPr>
      <w:r>
        <w:separator/>
      </w:r>
    </w:p>
  </w:footnote>
  <w:footnote w:type="continuationSeparator" w:id="0">
    <w:p w14:paraId="42435F9B" w14:textId="77777777" w:rsidR="006E3FDC" w:rsidRDefault="006E3FDC" w:rsidP="006E3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AB0D2" w14:textId="24CD5D79" w:rsidR="006E3FDC" w:rsidRDefault="006E3FDC">
    <w:pPr>
      <w:pStyle w:val="Header"/>
    </w:pPr>
    <w:r>
      <w:t xml:space="preserve">Title: </w:t>
    </w:r>
    <w:r w:rsidRPr="005D0007">
      <w:t>Investment sector perspectives on challenges and opportunities to incorporating population nutrition considerations as part of institutional investment decis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6F65D3"/>
    <w:multiLevelType w:val="hybridMultilevel"/>
    <w:tmpl w:val="1940039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DC"/>
    <w:rsid w:val="006E3FDC"/>
    <w:rsid w:val="00A90E7E"/>
    <w:rsid w:val="00FD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B776"/>
  <w15:chartTrackingRefBased/>
  <w15:docId w15:val="{EF318E80-1F63-4669-9A6C-8EECDB5C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FD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FDC"/>
  </w:style>
  <w:style w:type="paragraph" w:styleId="Footer">
    <w:name w:val="footer"/>
    <w:basedOn w:val="Normal"/>
    <w:link w:val="FooterChar"/>
    <w:uiPriority w:val="99"/>
    <w:unhideWhenUsed/>
    <w:rsid w:val="006E3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FDC"/>
  </w:style>
  <w:style w:type="paragraph" w:styleId="ListParagraph">
    <w:name w:val="List Paragraph"/>
    <w:basedOn w:val="Normal"/>
    <w:link w:val="ListParagraphChar"/>
    <w:uiPriority w:val="34"/>
    <w:qFormat/>
    <w:rsid w:val="006E3FD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E3FDC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obinson</dc:creator>
  <cp:keywords/>
  <dc:description/>
  <cp:lastModifiedBy>Ella Robinson</cp:lastModifiedBy>
  <cp:revision>1</cp:revision>
  <dcterms:created xsi:type="dcterms:W3CDTF">2021-12-16T00:51:00Z</dcterms:created>
  <dcterms:modified xsi:type="dcterms:W3CDTF">2021-12-16T00:51:00Z</dcterms:modified>
</cp:coreProperties>
</file>